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C1866" w14:textId="77777777" w:rsidR="006F283C" w:rsidRPr="00322AD7" w:rsidRDefault="006F283C" w:rsidP="006F283C">
      <w:pPr>
        <w:widowControl w:val="0"/>
        <w:autoSpaceDE w:val="0"/>
        <w:autoSpaceDN w:val="0"/>
        <w:spacing w:line="480" w:lineRule="auto"/>
        <w:rPr>
          <w:rFonts w:ascii="Times New Roman" w:eastAsia="Times New Roman" w:hAnsi="Times New Roman" w:cs="Times New Roman"/>
          <w:b/>
          <w:lang w:eastAsia="en-US"/>
        </w:rPr>
      </w:pP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S2 Table.  Separate </w:t>
      </w:r>
      <w:r>
        <w:rPr>
          <w:rFonts w:ascii="Times New Roman" w:eastAsia="Times New Roman" w:hAnsi="Times New Roman" w:cs="Times New Roman"/>
          <w:b/>
          <w:lang w:eastAsia="en-US"/>
        </w:rPr>
        <w:t>g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roup </w:t>
      </w:r>
      <w:r>
        <w:rPr>
          <w:rFonts w:ascii="Times New Roman" w:eastAsia="Times New Roman" w:hAnsi="Times New Roman" w:cs="Times New Roman"/>
          <w:b/>
          <w:lang w:eastAsia="en-US"/>
        </w:rPr>
        <w:t>c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orrelation </w:t>
      </w:r>
      <w:r>
        <w:rPr>
          <w:rFonts w:ascii="Times New Roman" w:eastAsia="Times New Roman" w:hAnsi="Times New Roman" w:cs="Times New Roman"/>
          <w:b/>
          <w:lang w:eastAsia="en-US"/>
        </w:rPr>
        <w:t>m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atrices for </w:t>
      </w:r>
      <w:r>
        <w:rPr>
          <w:rFonts w:ascii="Times New Roman" w:eastAsia="Times New Roman" w:hAnsi="Times New Roman" w:cs="Times New Roman"/>
          <w:b/>
          <w:lang w:eastAsia="en-US"/>
        </w:rPr>
        <w:t>p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rocessing </w:t>
      </w:r>
      <w:r>
        <w:rPr>
          <w:rFonts w:ascii="Times New Roman" w:eastAsia="Times New Roman" w:hAnsi="Times New Roman" w:cs="Times New Roman"/>
          <w:b/>
          <w:lang w:eastAsia="en-US"/>
        </w:rPr>
        <w:t>s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peed and </w:t>
      </w:r>
      <w:r>
        <w:rPr>
          <w:rFonts w:ascii="Times New Roman" w:eastAsia="Times New Roman" w:hAnsi="Times New Roman" w:cs="Times New Roman"/>
          <w:b/>
          <w:lang w:eastAsia="en-US"/>
        </w:rPr>
        <w:t>w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orking </w:t>
      </w:r>
      <w:r>
        <w:rPr>
          <w:rFonts w:ascii="Times New Roman" w:eastAsia="Times New Roman" w:hAnsi="Times New Roman" w:cs="Times New Roman"/>
          <w:b/>
          <w:lang w:eastAsia="en-US"/>
        </w:rPr>
        <w:t>m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emory </w:t>
      </w:r>
      <w:r>
        <w:rPr>
          <w:rFonts w:ascii="Times New Roman" w:eastAsia="Times New Roman" w:hAnsi="Times New Roman" w:cs="Times New Roman"/>
          <w:b/>
          <w:lang w:eastAsia="en-US"/>
        </w:rPr>
        <w:t>r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elative to </w:t>
      </w:r>
      <w:r>
        <w:rPr>
          <w:rFonts w:ascii="Times New Roman" w:eastAsia="Times New Roman" w:hAnsi="Times New Roman" w:cs="Times New Roman"/>
          <w:b/>
          <w:lang w:eastAsia="en-US"/>
        </w:rPr>
        <w:t>o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 xml:space="preserve">ther </w:t>
      </w:r>
      <w:r>
        <w:rPr>
          <w:rFonts w:ascii="Times New Roman" w:eastAsia="Times New Roman" w:hAnsi="Times New Roman" w:cs="Times New Roman"/>
          <w:b/>
          <w:lang w:eastAsia="en-US"/>
        </w:rPr>
        <w:t>c</w:t>
      </w:r>
      <w:r w:rsidRPr="00322AD7">
        <w:rPr>
          <w:rFonts w:ascii="Times New Roman" w:eastAsia="Times New Roman" w:hAnsi="Times New Roman" w:cs="Times New Roman"/>
          <w:b/>
          <w:lang w:eastAsia="en-US"/>
        </w:rPr>
        <w:t>omposi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392"/>
        <w:gridCol w:w="1350"/>
        <w:gridCol w:w="1350"/>
        <w:gridCol w:w="1276"/>
        <w:gridCol w:w="1244"/>
        <w:gridCol w:w="1440"/>
        <w:gridCol w:w="1080"/>
        <w:gridCol w:w="1080"/>
        <w:gridCol w:w="1080"/>
      </w:tblGrid>
      <w:tr w:rsidR="006F283C" w:rsidRPr="00C2046E" w14:paraId="1C6B0594" w14:textId="77777777" w:rsidTr="005B6101">
        <w:tc>
          <w:tcPr>
            <w:tcW w:w="1288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7A0CD69" w14:textId="77777777" w:rsidR="006F283C" w:rsidRPr="00D91E7A" w:rsidRDefault="006F283C" w:rsidP="005B6101">
            <w:pPr>
              <w:rPr>
                <w:rFonts w:eastAsia="Times New Roman"/>
                <w:lang w:eastAsia="en-US"/>
              </w:rPr>
            </w:pPr>
          </w:p>
          <w:p w14:paraId="5EF4EC24" w14:textId="77777777" w:rsidR="006F283C" w:rsidRPr="00D91E7A" w:rsidRDefault="006F283C" w:rsidP="005B6101">
            <w:pPr>
              <w:rPr>
                <w:rFonts w:eastAsia="Times New Roman"/>
                <w:lang w:eastAsia="en-US"/>
              </w:rPr>
            </w:pPr>
            <w:r w:rsidRPr="00D91E7A">
              <w:rPr>
                <w:rFonts w:eastAsia="Times New Roman"/>
                <w:lang w:eastAsia="en-US"/>
              </w:rPr>
              <w:t>PD (n=40)</w:t>
            </w:r>
          </w:p>
          <w:p w14:paraId="7514075A" w14:textId="77777777" w:rsidR="006F283C" w:rsidRPr="00D91E7A" w:rsidRDefault="006F283C" w:rsidP="005B6101">
            <w:pPr>
              <w:rPr>
                <w:rFonts w:eastAsia="Times New Roman"/>
                <w:lang w:eastAsia="en-US"/>
              </w:rPr>
            </w:pPr>
          </w:p>
        </w:tc>
      </w:tr>
      <w:tr w:rsidR="006F283C" w:rsidRPr="00C2046E" w14:paraId="18E9B9C5" w14:textId="77777777" w:rsidTr="005B6101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0C1B83C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</w:p>
          <w:p w14:paraId="32C5BBDA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Index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66C45CCE" w14:textId="77777777" w:rsidR="006F283C" w:rsidRPr="00C2046E" w:rsidRDefault="006F283C" w:rsidP="005B6101">
            <w:pPr>
              <w:ind w:right="-18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Atten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293709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Processing Spe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3112D6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Working Mem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AC68EB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Inhibitio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841DCA8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Reason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BAF857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Langu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D5FD3E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Visu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6112FB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Memo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2210C2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Motor speed</w:t>
            </w:r>
          </w:p>
        </w:tc>
      </w:tr>
      <w:tr w:rsidR="006F283C" w:rsidRPr="00C2046E" w14:paraId="04852009" w14:textId="77777777" w:rsidTr="005B6101">
        <w:tc>
          <w:tcPr>
            <w:tcW w:w="1596" w:type="dxa"/>
            <w:tcBorders>
              <w:top w:val="single" w:sz="4" w:space="0" w:color="auto"/>
            </w:tcBorders>
          </w:tcPr>
          <w:p w14:paraId="5988857E" w14:textId="77777777" w:rsidR="006F283C" w:rsidRPr="00C2046E" w:rsidRDefault="006F283C" w:rsidP="005B6101">
            <w:pPr>
              <w:widowControl w:val="0"/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Processing Speed</w:t>
            </w:r>
          </w:p>
          <w:p w14:paraId="65762530" w14:textId="77777777" w:rsidR="006F283C" w:rsidRPr="00C2046E" w:rsidRDefault="006F283C" w:rsidP="005B6101">
            <w:pPr>
              <w:rPr>
                <w:rFonts w:eastAsia="Times New Roman"/>
                <w:i/>
                <w:lang w:eastAsia="en-US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007D8A4B" w14:textId="77777777" w:rsidR="006F283C" w:rsidRPr="00C2046E" w:rsidRDefault="006F283C" w:rsidP="005B6101">
            <w:pPr>
              <w:ind w:right="-18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36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2F0947" w14:textId="77777777" w:rsidR="006F283C" w:rsidRPr="00C2046E" w:rsidRDefault="006F283C" w:rsidP="005B6101">
            <w:pPr>
              <w:tabs>
                <w:tab w:val="decimal" w:pos="592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683E52E" w14:textId="77777777" w:rsidR="006F283C" w:rsidRPr="00C2046E" w:rsidRDefault="006F283C" w:rsidP="005B6101">
            <w:pPr>
              <w:tabs>
                <w:tab w:val="decimal" w:pos="591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FBC272" w14:textId="77777777" w:rsidR="006F283C" w:rsidRPr="00C2046E" w:rsidRDefault="006F283C" w:rsidP="005B6101">
            <w:pPr>
              <w:tabs>
                <w:tab w:val="decimal" w:pos="520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2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15F53C0" w14:textId="77777777" w:rsidR="006F283C" w:rsidRPr="00C2046E" w:rsidRDefault="006F283C" w:rsidP="005B6101">
            <w:pPr>
              <w:tabs>
                <w:tab w:val="decimal" w:pos="604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11CB967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38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01774A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40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4A27AC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E0F0DD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44**</w:t>
            </w:r>
          </w:p>
        </w:tc>
      </w:tr>
      <w:tr w:rsidR="006F283C" w:rsidRPr="00C2046E" w14:paraId="53CED5DC" w14:textId="77777777" w:rsidTr="005B6101">
        <w:tc>
          <w:tcPr>
            <w:tcW w:w="1596" w:type="dxa"/>
          </w:tcPr>
          <w:p w14:paraId="022AB345" w14:textId="77777777" w:rsidR="006F283C" w:rsidRPr="00C2046E" w:rsidRDefault="006F283C" w:rsidP="005B6101">
            <w:pPr>
              <w:widowControl w:val="0"/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Working Memory</w:t>
            </w:r>
          </w:p>
          <w:p w14:paraId="3B2C01CF" w14:textId="77777777" w:rsidR="006F283C" w:rsidRPr="00C2046E" w:rsidRDefault="006F283C" w:rsidP="005B6101">
            <w:pPr>
              <w:widowControl w:val="0"/>
              <w:autoSpaceDE w:val="0"/>
              <w:autoSpaceDN w:val="0"/>
              <w:rPr>
                <w:rFonts w:eastAsia="Times New Roman"/>
                <w:lang w:eastAsia="en-US"/>
              </w:rPr>
            </w:pPr>
          </w:p>
        </w:tc>
        <w:tc>
          <w:tcPr>
            <w:tcW w:w="1392" w:type="dxa"/>
          </w:tcPr>
          <w:p w14:paraId="224E2E55" w14:textId="77777777" w:rsidR="006F283C" w:rsidRPr="00C2046E" w:rsidRDefault="006F283C" w:rsidP="005B6101">
            <w:pPr>
              <w:widowControl w:val="0"/>
              <w:tabs>
                <w:tab w:val="decimal" w:pos="114"/>
              </w:tabs>
              <w:autoSpaceDE w:val="0"/>
              <w:autoSpaceDN w:val="0"/>
              <w:ind w:right="-18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38*</w:t>
            </w:r>
          </w:p>
        </w:tc>
        <w:tc>
          <w:tcPr>
            <w:tcW w:w="1350" w:type="dxa"/>
          </w:tcPr>
          <w:p w14:paraId="2C542BFA" w14:textId="77777777" w:rsidR="006F283C" w:rsidRPr="00C2046E" w:rsidRDefault="006F283C" w:rsidP="005B6101">
            <w:pPr>
              <w:widowControl w:val="0"/>
              <w:tabs>
                <w:tab w:val="decimal" w:pos="592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21</w:t>
            </w:r>
          </w:p>
        </w:tc>
        <w:tc>
          <w:tcPr>
            <w:tcW w:w="1350" w:type="dxa"/>
          </w:tcPr>
          <w:p w14:paraId="3427D908" w14:textId="77777777" w:rsidR="006F283C" w:rsidRPr="00C2046E" w:rsidRDefault="006F283C" w:rsidP="005B6101">
            <w:pPr>
              <w:widowControl w:val="0"/>
              <w:tabs>
                <w:tab w:val="decimal" w:pos="591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1.00</w:t>
            </w:r>
          </w:p>
        </w:tc>
        <w:tc>
          <w:tcPr>
            <w:tcW w:w="1276" w:type="dxa"/>
          </w:tcPr>
          <w:p w14:paraId="77BDDF1F" w14:textId="77777777" w:rsidR="006F283C" w:rsidRPr="00C2046E" w:rsidRDefault="006F283C" w:rsidP="005B6101">
            <w:pPr>
              <w:widowControl w:val="0"/>
              <w:tabs>
                <w:tab w:val="decimal" w:pos="520"/>
              </w:tabs>
              <w:autoSpaceDE w:val="0"/>
              <w:autoSpaceDN w:val="0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50**</w:t>
            </w:r>
          </w:p>
        </w:tc>
        <w:tc>
          <w:tcPr>
            <w:tcW w:w="1244" w:type="dxa"/>
          </w:tcPr>
          <w:p w14:paraId="4A259296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40**</w:t>
            </w:r>
          </w:p>
        </w:tc>
        <w:tc>
          <w:tcPr>
            <w:tcW w:w="1440" w:type="dxa"/>
          </w:tcPr>
          <w:p w14:paraId="1E7554BE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2</w:t>
            </w:r>
          </w:p>
        </w:tc>
        <w:tc>
          <w:tcPr>
            <w:tcW w:w="1080" w:type="dxa"/>
          </w:tcPr>
          <w:p w14:paraId="1640C51B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32*</w:t>
            </w:r>
          </w:p>
        </w:tc>
        <w:tc>
          <w:tcPr>
            <w:tcW w:w="1080" w:type="dxa"/>
          </w:tcPr>
          <w:p w14:paraId="4DD66C9B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49**</w:t>
            </w:r>
          </w:p>
        </w:tc>
        <w:tc>
          <w:tcPr>
            <w:tcW w:w="1080" w:type="dxa"/>
          </w:tcPr>
          <w:p w14:paraId="3611614F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0</w:t>
            </w:r>
          </w:p>
        </w:tc>
      </w:tr>
      <w:tr w:rsidR="006F283C" w:rsidRPr="00C2046E" w14:paraId="058CE9C3" w14:textId="77777777" w:rsidTr="005B6101">
        <w:tc>
          <w:tcPr>
            <w:tcW w:w="1288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0EF41AC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</w:p>
          <w:p w14:paraId="35B73AC7" w14:textId="77777777" w:rsidR="006F283C" w:rsidRPr="00D91E7A" w:rsidRDefault="006F283C" w:rsidP="005B6101">
            <w:pPr>
              <w:rPr>
                <w:rFonts w:eastAsia="Times New Roman"/>
                <w:lang w:eastAsia="en-US"/>
              </w:rPr>
            </w:pPr>
            <w:r w:rsidRPr="00D91E7A">
              <w:rPr>
                <w:rFonts w:eastAsia="Times New Roman"/>
                <w:lang w:eastAsia="en-US"/>
              </w:rPr>
              <w:t>Non-PD (n=40)</w:t>
            </w:r>
          </w:p>
          <w:p w14:paraId="5156AF38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</w:p>
        </w:tc>
      </w:tr>
      <w:tr w:rsidR="006F283C" w:rsidRPr="00C2046E" w14:paraId="6A8A1C6E" w14:textId="77777777" w:rsidTr="005B6101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09F09F55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</w:p>
          <w:p w14:paraId="6F1D29E9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Index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CDDCC06" w14:textId="77777777" w:rsidR="006F283C" w:rsidRPr="00C2046E" w:rsidRDefault="006F283C" w:rsidP="005B6101">
            <w:pPr>
              <w:ind w:right="-18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Atten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E8F019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Processing Spe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A4FDAD4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Working Mem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8AD8A5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Inhibitio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DA625C9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Reason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A043C9A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Langu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95BCB5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Visu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7540A6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Memo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33DF26D" w14:textId="77777777" w:rsidR="006F283C" w:rsidRPr="00C2046E" w:rsidRDefault="006F283C" w:rsidP="005B6101">
            <w:pPr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Motor Speed</w:t>
            </w:r>
          </w:p>
        </w:tc>
      </w:tr>
      <w:tr w:rsidR="006F283C" w:rsidRPr="00C2046E" w14:paraId="137A0D44" w14:textId="77777777" w:rsidTr="005B6101">
        <w:tc>
          <w:tcPr>
            <w:tcW w:w="1596" w:type="dxa"/>
            <w:tcBorders>
              <w:top w:val="single" w:sz="4" w:space="0" w:color="auto"/>
            </w:tcBorders>
          </w:tcPr>
          <w:p w14:paraId="4F71AA30" w14:textId="77777777" w:rsidR="006F283C" w:rsidRPr="00C2046E" w:rsidRDefault="006F283C" w:rsidP="005B6101">
            <w:pPr>
              <w:widowControl w:val="0"/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Processing Speed</w:t>
            </w:r>
          </w:p>
          <w:p w14:paraId="569AC170" w14:textId="77777777" w:rsidR="006F283C" w:rsidRPr="00C2046E" w:rsidRDefault="006F283C" w:rsidP="005B6101">
            <w:pPr>
              <w:rPr>
                <w:rFonts w:eastAsia="Times New Roman"/>
                <w:i/>
                <w:lang w:eastAsia="en-US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09FBC2E7" w14:textId="77777777" w:rsidR="006F283C" w:rsidRPr="00C2046E" w:rsidRDefault="006F283C" w:rsidP="005B6101">
            <w:pPr>
              <w:ind w:right="-18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70C9E6" w14:textId="77777777" w:rsidR="006F283C" w:rsidRPr="00C2046E" w:rsidRDefault="006F283C" w:rsidP="005B6101">
            <w:pPr>
              <w:tabs>
                <w:tab w:val="decimal" w:pos="592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3FE35F2" w14:textId="77777777" w:rsidR="006F283C" w:rsidRPr="00C2046E" w:rsidRDefault="006F283C" w:rsidP="005B6101">
            <w:pPr>
              <w:tabs>
                <w:tab w:val="decimal" w:pos="591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688A5C" w14:textId="77777777" w:rsidR="006F283C" w:rsidRPr="00C2046E" w:rsidRDefault="006F283C" w:rsidP="005B6101">
            <w:pPr>
              <w:tabs>
                <w:tab w:val="decimal" w:pos="520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04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790D898" w14:textId="77777777" w:rsidR="006F283C" w:rsidRPr="00C2046E" w:rsidRDefault="006F283C" w:rsidP="005B6101">
            <w:pPr>
              <w:tabs>
                <w:tab w:val="decimal" w:pos="604"/>
              </w:tabs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-0.0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D20BB9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-0.0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187D24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85AC1D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28ACCD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04</w:t>
            </w:r>
          </w:p>
        </w:tc>
      </w:tr>
      <w:tr w:rsidR="006F283C" w:rsidRPr="00C2046E" w14:paraId="0D8B41FF" w14:textId="77777777" w:rsidTr="005B6101">
        <w:tc>
          <w:tcPr>
            <w:tcW w:w="1596" w:type="dxa"/>
          </w:tcPr>
          <w:p w14:paraId="4C5BA68B" w14:textId="77777777" w:rsidR="006F283C" w:rsidRPr="00C2046E" w:rsidRDefault="006F283C" w:rsidP="005B6101">
            <w:pPr>
              <w:widowControl w:val="0"/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Working Memory</w:t>
            </w:r>
          </w:p>
          <w:p w14:paraId="73110F37" w14:textId="77777777" w:rsidR="006F283C" w:rsidRPr="00C2046E" w:rsidRDefault="006F283C" w:rsidP="005B6101">
            <w:pPr>
              <w:widowControl w:val="0"/>
              <w:autoSpaceDE w:val="0"/>
              <w:autoSpaceDN w:val="0"/>
              <w:rPr>
                <w:rFonts w:eastAsia="Times New Roman"/>
                <w:lang w:eastAsia="en-US"/>
              </w:rPr>
            </w:pPr>
          </w:p>
        </w:tc>
        <w:tc>
          <w:tcPr>
            <w:tcW w:w="1392" w:type="dxa"/>
          </w:tcPr>
          <w:p w14:paraId="7081A052" w14:textId="77777777" w:rsidR="006F283C" w:rsidRPr="00C2046E" w:rsidRDefault="006F283C" w:rsidP="005B6101">
            <w:pPr>
              <w:widowControl w:val="0"/>
              <w:tabs>
                <w:tab w:val="decimal" w:pos="24"/>
              </w:tabs>
              <w:autoSpaceDE w:val="0"/>
              <w:autoSpaceDN w:val="0"/>
              <w:ind w:right="-18"/>
              <w:rPr>
                <w:rFonts w:eastAsia="Times New Roman"/>
                <w:b/>
                <w:lang w:eastAsia="en-US"/>
              </w:rPr>
            </w:pPr>
            <w:r w:rsidRPr="00C2046E">
              <w:rPr>
                <w:rFonts w:eastAsia="Times New Roman"/>
                <w:b/>
                <w:lang w:eastAsia="en-US"/>
              </w:rPr>
              <w:t>0.50**</w:t>
            </w:r>
          </w:p>
        </w:tc>
        <w:tc>
          <w:tcPr>
            <w:tcW w:w="1350" w:type="dxa"/>
          </w:tcPr>
          <w:p w14:paraId="37F066FF" w14:textId="77777777" w:rsidR="006F283C" w:rsidRPr="00C2046E" w:rsidRDefault="006F283C" w:rsidP="005B6101">
            <w:pPr>
              <w:widowControl w:val="0"/>
              <w:tabs>
                <w:tab w:val="decimal" w:pos="592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3</w:t>
            </w:r>
          </w:p>
        </w:tc>
        <w:tc>
          <w:tcPr>
            <w:tcW w:w="1350" w:type="dxa"/>
          </w:tcPr>
          <w:p w14:paraId="1CAC0C32" w14:textId="77777777" w:rsidR="006F283C" w:rsidRPr="00C2046E" w:rsidRDefault="006F283C" w:rsidP="005B6101">
            <w:pPr>
              <w:widowControl w:val="0"/>
              <w:tabs>
                <w:tab w:val="decimal" w:pos="591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1.00</w:t>
            </w:r>
          </w:p>
        </w:tc>
        <w:tc>
          <w:tcPr>
            <w:tcW w:w="1276" w:type="dxa"/>
          </w:tcPr>
          <w:p w14:paraId="0F5C9F8D" w14:textId="77777777" w:rsidR="006F283C" w:rsidRPr="00C2046E" w:rsidRDefault="006F283C" w:rsidP="005B6101">
            <w:pPr>
              <w:widowControl w:val="0"/>
              <w:tabs>
                <w:tab w:val="decimal" w:pos="520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23</w:t>
            </w:r>
          </w:p>
        </w:tc>
        <w:tc>
          <w:tcPr>
            <w:tcW w:w="1244" w:type="dxa"/>
          </w:tcPr>
          <w:p w14:paraId="6F619F57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20</w:t>
            </w:r>
          </w:p>
        </w:tc>
        <w:tc>
          <w:tcPr>
            <w:tcW w:w="1440" w:type="dxa"/>
          </w:tcPr>
          <w:p w14:paraId="0F2AB283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4</w:t>
            </w:r>
          </w:p>
        </w:tc>
        <w:tc>
          <w:tcPr>
            <w:tcW w:w="1080" w:type="dxa"/>
          </w:tcPr>
          <w:p w14:paraId="740F0043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23</w:t>
            </w:r>
          </w:p>
        </w:tc>
        <w:tc>
          <w:tcPr>
            <w:tcW w:w="1080" w:type="dxa"/>
          </w:tcPr>
          <w:p w14:paraId="7E89FEC6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9</w:t>
            </w:r>
          </w:p>
        </w:tc>
        <w:tc>
          <w:tcPr>
            <w:tcW w:w="1080" w:type="dxa"/>
          </w:tcPr>
          <w:p w14:paraId="0EFFFCA0" w14:textId="77777777" w:rsidR="006F283C" w:rsidRPr="00C2046E" w:rsidRDefault="006F283C" w:rsidP="005B6101">
            <w:pPr>
              <w:widowControl w:val="0"/>
              <w:tabs>
                <w:tab w:val="decimal" w:pos="604"/>
              </w:tabs>
              <w:autoSpaceDE w:val="0"/>
              <w:autoSpaceDN w:val="0"/>
              <w:rPr>
                <w:rFonts w:eastAsia="Times New Roman"/>
                <w:lang w:eastAsia="en-US"/>
              </w:rPr>
            </w:pPr>
            <w:r w:rsidRPr="00C2046E">
              <w:rPr>
                <w:rFonts w:eastAsia="Times New Roman"/>
                <w:lang w:eastAsia="en-US"/>
              </w:rPr>
              <w:t>0.11</w:t>
            </w:r>
          </w:p>
        </w:tc>
      </w:tr>
    </w:tbl>
    <w:p w14:paraId="326F8C22" w14:textId="77777777" w:rsidR="006F283C" w:rsidRPr="00C2046E" w:rsidRDefault="006F283C" w:rsidP="006F283C">
      <w:pPr>
        <w:spacing w:after="200" w:line="276" w:lineRule="auto"/>
        <w:rPr>
          <w:rFonts w:ascii="Times New Roman" w:eastAsiaTheme="minorHAnsi" w:hAnsi="Times New Roman" w:cs="Times New Roman"/>
          <w:lang w:eastAsia="en-US"/>
        </w:rPr>
      </w:pPr>
      <w:r w:rsidRPr="00C2046E">
        <w:rPr>
          <w:rFonts w:ascii="Times New Roman" w:eastAsiaTheme="minorHAnsi" w:hAnsi="Times New Roman" w:cs="Times New Roman"/>
          <w:lang w:eastAsia="en-US"/>
        </w:rPr>
        <w:t>*p&lt;0.05, **p&lt;0.01; two-tailed</w:t>
      </w:r>
    </w:p>
    <w:p w14:paraId="7C5FCC8A" w14:textId="77777777" w:rsidR="00F76772" w:rsidRDefault="00F76772">
      <w:bookmarkStart w:id="0" w:name="_GoBack"/>
      <w:bookmarkEnd w:id="0"/>
    </w:p>
    <w:sectPr w:rsidR="00F76772" w:rsidSect="006F2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83C"/>
    <w:rsid w:val="00047B7E"/>
    <w:rsid w:val="006F283C"/>
    <w:rsid w:val="00E9263A"/>
    <w:rsid w:val="00F7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04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83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F283C"/>
    <w:rPr>
      <w:rFonts w:ascii="Times New Roman" w:eastAsia="Times New Roman" w:hAnsi="Times New Roman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Macintosh Word</Application>
  <DocSecurity>0</DocSecurity>
  <Lines>4</Lines>
  <Paragraphs>1</Paragraphs>
  <ScaleCrop>false</ScaleCrop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 Jared J.</dc:creator>
  <cp:keywords/>
  <dc:description/>
  <cp:lastModifiedBy>Tanner, Jared J.</cp:lastModifiedBy>
  <cp:revision>1</cp:revision>
  <dcterms:created xsi:type="dcterms:W3CDTF">2016-01-05T17:03:00Z</dcterms:created>
  <dcterms:modified xsi:type="dcterms:W3CDTF">2016-01-05T17:04:00Z</dcterms:modified>
</cp:coreProperties>
</file>